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1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6840"/>
      </w:tblGrid>
      <w:tr>
        <w:trPr>
          <w:trHeight w:val="29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am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quence</w:t>
            </w:r>
          </w:p>
        </w:tc>
      </w:tr>
      <w:tr>
        <w:trPr>
          <w:trHeight w:val="362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sz w:val="22"/>
              </w:rPr>
              <w:t>RapJ-Fwd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AGAACAGATTGGTGGTATGAGAGCAAAGATTCCATCA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362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pJ-Rev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AGTCACCCGGGCTCGAGCTATTGAAAACGCTGCTCG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mmA-pBB-NdeI-Fwd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GAAGGAGATATACATATGATAACAATTTATAC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mmA-pBB-EcoRI_rev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TATCTAGAGCTCGAATTCTTAACCAAAAGCGCTTA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Cs/>
                <w:sz w:val="22"/>
              </w:rPr>
              <w:t>ImmR1_F_pCOLANcoI_Inf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AGGAGATATACCATGGGCATGAGCCTAGGCAAACG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Cs/>
                <w:sz w:val="22"/>
              </w:rPr>
              <w:t>ImmR1_R_pCOLANotI_Inf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AGCATTATGCGGCCGCTTACTCTTTCTTCTTTAAT 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pI_Fwd_Infusio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CAGAGAACAGATTGGTGGTATGCGGGGTGTTTTC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pI_Rev_XhoI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GTCACCCGGGCTCGAGTTACTTAAAATCACTGC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rapJ_5'_Inf_F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CGACGGCCAGTGAATTCGCTGAGTTTTTCAGGGTG 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rapJ_5'_Inf_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CTATTGAAAACGCTGCTCAATCTTTGCTCTCATCG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rapJ_3'_Inf_F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CGATGAGAGCAAAGATTGAGCAGCGTTTTCAATAG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rapJ_3'_Inf_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CATGCCTGCAGGTCGACAAGTCCCCAATTCCGTC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0"/>
              </w:rPr>
            </w:pPr>
            <w:r>
              <w:rPr>
                <w:sz w:val="22"/>
              </w:rPr>
              <w:t>pHyspank_rapJ_F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GAATTAGCTTGCATGCATGAGAGCAAAGATTCC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pHyspank_rapJ_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ATTAAGCTTAGTCGACTTATTGAAAACGCTGCTC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rapJ_R105A_Change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TACTTTTATTATTTCGCAGGAATGTACGAATTC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rapJ_Y161F_Top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GTATTTTTCCATGAATTTTGCGAGCCAGGCGCTT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rapJ_Y161F_Bottom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AAGCGCCTGGCTCGCAAAATTCATGGAAAAATAC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Cs/>
                <w:sz w:val="22"/>
                <w:szCs w:val="20"/>
              </w:rPr>
              <w:t>rapJ_K300E_Change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GACATGTACTTGACGGAATTCCGCCTCATTCATGA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Cs/>
                <w:sz w:val="22"/>
                <w:szCs w:val="20"/>
              </w:rPr>
              <w:t>rapJ_D192A_Change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CGCCGGAAATTTGACCGCTGTGTATCATCATGAAA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Cs/>
                <w:sz w:val="22"/>
                <w:szCs w:val="20"/>
              </w:rPr>
              <w:t>rapJ_Y150F_Change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GTCGCAGAAGTGTATTTTCACATCAAACAAACGT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Cs/>
                <w:sz w:val="22"/>
                <w:szCs w:val="20"/>
              </w:rPr>
              <w:t>rapJ_N225A_Change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CGCTGCTGCCTATTATGCTGTCGGACACTGTAAGT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Cs/>
                <w:sz w:val="22"/>
                <w:szCs w:val="20"/>
              </w:rPr>
              <w:t>rapJ_E147A_Change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CTTTTTAAAGTCGCAGCAGTGTATTATCACATCA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Cs/>
                <w:sz w:val="22"/>
                <w:szCs w:val="20"/>
              </w:rPr>
              <w:t>rapJ_F250A_Change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ACAGCCGCCGCCATTTGTGAGGAGCACAACTTTC-3’</w:t>
            </w:r>
          </w:p>
        </w:tc>
      </w:tr>
      <w:tr>
        <w:trPr>
          <w:trHeight w:val="456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bCs/>
                <w:sz w:val="22"/>
                <w:szCs w:val="20"/>
              </w:rPr>
              <w:t>rapJ_E87A_Change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ATGCTGAACGAAATTGCAAGCAATCAGCAAAA-3’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7:15:00Z</dcterms:created>
  <dc:creator>Office 2004 Test Drive User</dc:creator>
  <dc:description/>
  <cp:keywords/>
  <dc:language>en-US</dc:language>
  <cp:lastModifiedBy>Matthew Neiditch</cp:lastModifiedBy>
  <cp:lastPrinted>2010-06-24T13:40:00Z</cp:lastPrinted>
  <dcterms:modified xsi:type="dcterms:W3CDTF">2012-08-31T17:16:00Z</dcterms:modified>
  <cp:revision>3</cp:revision>
  <dc:subject/>
  <dc:title>MATERIAL &amp; METHODS</dc:title>
</cp:coreProperties>
</file>